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255F3" w14:textId="5800D53D" w:rsidR="007A1E2E" w:rsidRPr="000235F0" w:rsidRDefault="00BC6D01">
      <w:r w:rsidRPr="00BC6D01">
        <w:rPr>
          <w:b/>
          <w:bCs/>
        </w:rPr>
        <w:t>Additional Material 1: Individual participant data used to construct Tables 1 and</w:t>
      </w:r>
      <w:r>
        <w:rPr>
          <w:b/>
          <w:bCs/>
        </w:rPr>
        <w:t xml:space="preserve"> 2</w:t>
      </w:r>
    </w:p>
    <w:p w14:paraId="053F5F01" w14:textId="6B22C1A7" w:rsidR="007A1E2E" w:rsidRPr="000235F0" w:rsidRDefault="006334E7" w:rsidP="007A1E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334E7">
        <w:rPr>
          <w:rFonts w:ascii="Times New Roman" w:hAnsi="Times New Roman" w:cs="Times New Roman"/>
        </w:rPr>
        <w:t>Demographics and characteristics of participants undergoing baseline fit testing</w:t>
      </w:r>
      <w:r>
        <w:rPr>
          <w:rFonts w:ascii="Times New Roman" w:hAnsi="Times New Roman" w:cs="Times New Roman"/>
        </w:rPr>
        <w:t xml:space="preserve"> </w:t>
      </w:r>
      <w:r w:rsidR="007A1E2E" w:rsidRPr="000235F0">
        <w:rPr>
          <w:rFonts w:ascii="Times New Roman" w:hAnsi="Times New Roman" w:cs="Times New Roman"/>
        </w:rPr>
        <w:t>(n=45)</w:t>
      </w:r>
    </w:p>
    <w:tbl>
      <w:tblPr>
        <w:tblStyle w:val="TableGrid"/>
        <w:tblW w:w="0" w:type="auto"/>
        <w:tblInd w:w="31" w:type="dxa"/>
        <w:tblLook w:val="04A0" w:firstRow="1" w:lastRow="0" w:firstColumn="1" w:lastColumn="0" w:noHBand="0" w:noVBand="1"/>
      </w:tblPr>
      <w:tblGrid>
        <w:gridCol w:w="1376"/>
        <w:gridCol w:w="2998"/>
        <w:gridCol w:w="30"/>
        <w:gridCol w:w="1230"/>
        <w:gridCol w:w="67"/>
        <w:gridCol w:w="2278"/>
        <w:gridCol w:w="3241"/>
        <w:gridCol w:w="45"/>
      </w:tblGrid>
      <w:tr w:rsidR="002442C8" w:rsidRPr="000235F0" w14:paraId="198B12DB" w14:textId="77777777" w:rsidTr="002442C8">
        <w:trPr>
          <w:trHeight w:val="557"/>
        </w:trPr>
        <w:tc>
          <w:tcPr>
            <w:tcW w:w="1376" w:type="dxa"/>
          </w:tcPr>
          <w:p w14:paraId="43847290" w14:textId="315238D4" w:rsidR="002442C8" w:rsidRPr="000235F0" w:rsidRDefault="002442C8">
            <w:pPr>
              <w:rPr>
                <w:b/>
                <w:bCs/>
              </w:rPr>
            </w:pPr>
            <w:r w:rsidRPr="000235F0">
              <w:rPr>
                <w:b/>
                <w:bCs/>
              </w:rPr>
              <w:t>Participant #</w:t>
            </w:r>
          </w:p>
        </w:tc>
        <w:tc>
          <w:tcPr>
            <w:tcW w:w="3028" w:type="dxa"/>
            <w:gridSpan w:val="2"/>
            <w:noWrap/>
            <w:hideMark/>
          </w:tcPr>
          <w:p w14:paraId="04D0864C" w14:textId="69ECFBCA" w:rsidR="002442C8" w:rsidRPr="000235F0" w:rsidRDefault="002442C8">
            <w:pPr>
              <w:rPr>
                <w:b/>
                <w:bCs/>
              </w:rPr>
            </w:pPr>
            <w:r w:rsidRPr="000235F0">
              <w:rPr>
                <w:b/>
                <w:bCs/>
              </w:rPr>
              <w:t>Baseline Mask Size</w:t>
            </w:r>
          </w:p>
        </w:tc>
        <w:tc>
          <w:tcPr>
            <w:tcW w:w="1297" w:type="dxa"/>
            <w:gridSpan w:val="2"/>
            <w:noWrap/>
            <w:hideMark/>
          </w:tcPr>
          <w:p w14:paraId="3849AC8A" w14:textId="4020D64D" w:rsidR="002442C8" w:rsidRPr="000235F0" w:rsidRDefault="002442C8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278" w:type="dxa"/>
            <w:noWrap/>
            <w:hideMark/>
          </w:tcPr>
          <w:p w14:paraId="7D6CFC67" w14:textId="77777777" w:rsidR="002442C8" w:rsidRPr="000235F0" w:rsidRDefault="002442C8">
            <w:pPr>
              <w:rPr>
                <w:b/>
                <w:bCs/>
              </w:rPr>
            </w:pPr>
            <w:r w:rsidRPr="000235F0">
              <w:rPr>
                <w:b/>
                <w:bCs/>
              </w:rPr>
              <w:t>Ethnicity</w:t>
            </w:r>
          </w:p>
        </w:tc>
        <w:tc>
          <w:tcPr>
            <w:tcW w:w="3286" w:type="dxa"/>
            <w:gridSpan w:val="2"/>
            <w:noWrap/>
            <w:hideMark/>
          </w:tcPr>
          <w:p w14:paraId="1E5AB980" w14:textId="77777777" w:rsidR="002442C8" w:rsidRPr="000235F0" w:rsidRDefault="002442C8">
            <w:pPr>
              <w:rPr>
                <w:b/>
                <w:bCs/>
              </w:rPr>
            </w:pPr>
            <w:r w:rsidRPr="000235F0">
              <w:rPr>
                <w:b/>
                <w:bCs/>
              </w:rPr>
              <w:t>Clinical Role</w:t>
            </w:r>
          </w:p>
        </w:tc>
      </w:tr>
      <w:tr w:rsidR="002442C8" w:rsidRPr="000235F0" w14:paraId="60DBC8C5" w14:textId="77777777" w:rsidTr="002442C8">
        <w:trPr>
          <w:trHeight w:val="340"/>
        </w:trPr>
        <w:tc>
          <w:tcPr>
            <w:tcW w:w="1376" w:type="dxa"/>
          </w:tcPr>
          <w:p w14:paraId="6B63A999" w14:textId="3A5AD8E2" w:rsidR="002442C8" w:rsidRPr="000235F0" w:rsidRDefault="002442C8">
            <w:r w:rsidRPr="000235F0">
              <w:t>1</w:t>
            </w:r>
          </w:p>
        </w:tc>
        <w:tc>
          <w:tcPr>
            <w:tcW w:w="3028" w:type="dxa"/>
            <w:gridSpan w:val="2"/>
            <w:noWrap/>
            <w:hideMark/>
          </w:tcPr>
          <w:p w14:paraId="6965692D" w14:textId="4B2BD3A8" w:rsidR="002442C8" w:rsidRPr="000235F0" w:rsidRDefault="002442C8">
            <w:r w:rsidRPr="000235F0">
              <w:t>Small</w:t>
            </w:r>
          </w:p>
        </w:tc>
        <w:tc>
          <w:tcPr>
            <w:tcW w:w="1297" w:type="dxa"/>
            <w:gridSpan w:val="2"/>
            <w:noWrap/>
            <w:hideMark/>
          </w:tcPr>
          <w:p w14:paraId="50D26181" w14:textId="77777777" w:rsidR="002442C8" w:rsidRPr="000235F0" w:rsidRDefault="002442C8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31F37299" w14:textId="77777777" w:rsidR="002442C8" w:rsidRPr="000235F0" w:rsidRDefault="002442C8">
            <w:r w:rsidRPr="000235F0">
              <w:t>Asian/Pacific Islander</w:t>
            </w:r>
          </w:p>
        </w:tc>
        <w:tc>
          <w:tcPr>
            <w:tcW w:w="3286" w:type="dxa"/>
            <w:gridSpan w:val="2"/>
            <w:noWrap/>
            <w:hideMark/>
          </w:tcPr>
          <w:p w14:paraId="45120F25" w14:textId="77777777" w:rsidR="002442C8" w:rsidRPr="000235F0" w:rsidRDefault="002442C8">
            <w:r w:rsidRPr="000235F0">
              <w:t>Attending</w:t>
            </w:r>
          </w:p>
        </w:tc>
      </w:tr>
      <w:tr w:rsidR="002442C8" w:rsidRPr="000235F0" w14:paraId="0CB4B9A2" w14:textId="77777777" w:rsidTr="002442C8">
        <w:trPr>
          <w:trHeight w:val="320"/>
        </w:trPr>
        <w:tc>
          <w:tcPr>
            <w:tcW w:w="1376" w:type="dxa"/>
          </w:tcPr>
          <w:p w14:paraId="45292045" w14:textId="4A3F34F6" w:rsidR="002442C8" w:rsidRPr="000235F0" w:rsidRDefault="002442C8">
            <w:r w:rsidRPr="000235F0">
              <w:t>2</w:t>
            </w:r>
          </w:p>
        </w:tc>
        <w:tc>
          <w:tcPr>
            <w:tcW w:w="3028" w:type="dxa"/>
            <w:gridSpan w:val="2"/>
            <w:noWrap/>
            <w:hideMark/>
          </w:tcPr>
          <w:p w14:paraId="4BE6E60A" w14:textId="696E3D0E" w:rsidR="002442C8" w:rsidRPr="000235F0" w:rsidRDefault="002442C8">
            <w:r w:rsidRPr="000235F0">
              <w:t>Small</w:t>
            </w:r>
          </w:p>
        </w:tc>
        <w:tc>
          <w:tcPr>
            <w:tcW w:w="1297" w:type="dxa"/>
            <w:gridSpan w:val="2"/>
            <w:noWrap/>
            <w:hideMark/>
          </w:tcPr>
          <w:p w14:paraId="38C6B419" w14:textId="77777777" w:rsidR="002442C8" w:rsidRPr="000235F0" w:rsidRDefault="002442C8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39F7F607" w14:textId="77777777" w:rsidR="002442C8" w:rsidRPr="000235F0" w:rsidRDefault="002442C8">
            <w:r w:rsidRPr="000235F0">
              <w:t>White/Caucasian</w:t>
            </w:r>
          </w:p>
        </w:tc>
        <w:tc>
          <w:tcPr>
            <w:tcW w:w="3286" w:type="dxa"/>
            <w:gridSpan w:val="2"/>
            <w:noWrap/>
            <w:hideMark/>
          </w:tcPr>
          <w:p w14:paraId="1E0A503B" w14:textId="77777777" w:rsidR="002442C8" w:rsidRPr="000235F0" w:rsidRDefault="002442C8">
            <w:r w:rsidRPr="000235F0">
              <w:t>Attending</w:t>
            </w:r>
          </w:p>
        </w:tc>
      </w:tr>
      <w:tr w:rsidR="002442C8" w:rsidRPr="000235F0" w14:paraId="1D29BBFE" w14:textId="77777777" w:rsidTr="002442C8">
        <w:trPr>
          <w:trHeight w:val="320"/>
        </w:trPr>
        <w:tc>
          <w:tcPr>
            <w:tcW w:w="1376" w:type="dxa"/>
          </w:tcPr>
          <w:p w14:paraId="6F80709D" w14:textId="75DF998E" w:rsidR="002442C8" w:rsidRPr="000235F0" w:rsidRDefault="002442C8">
            <w:r w:rsidRPr="000235F0">
              <w:t>3</w:t>
            </w:r>
          </w:p>
        </w:tc>
        <w:tc>
          <w:tcPr>
            <w:tcW w:w="3028" w:type="dxa"/>
            <w:gridSpan w:val="2"/>
            <w:noWrap/>
            <w:hideMark/>
          </w:tcPr>
          <w:p w14:paraId="0C42394C" w14:textId="55C7DD45" w:rsidR="002442C8" w:rsidRPr="000235F0" w:rsidRDefault="002442C8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10FDBD4A" w14:textId="77777777" w:rsidR="002442C8" w:rsidRPr="000235F0" w:rsidRDefault="002442C8">
            <w:r w:rsidRPr="000235F0">
              <w:t>Male</w:t>
            </w:r>
          </w:p>
        </w:tc>
        <w:tc>
          <w:tcPr>
            <w:tcW w:w="2278" w:type="dxa"/>
            <w:noWrap/>
            <w:hideMark/>
          </w:tcPr>
          <w:p w14:paraId="71537335" w14:textId="77777777" w:rsidR="002442C8" w:rsidRPr="000235F0" w:rsidRDefault="002442C8">
            <w:r w:rsidRPr="000235F0">
              <w:t>Asian/Pacific Islander</w:t>
            </w:r>
          </w:p>
        </w:tc>
        <w:tc>
          <w:tcPr>
            <w:tcW w:w="3286" w:type="dxa"/>
            <w:gridSpan w:val="2"/>
            <w:noWrap/>
            <w:hideMark/>
          </w:tcPr>
          <w:p w14:paraId="6D9C3853" w14:textId="77777777" w:rsidR="002442C8" w:rsidRPr="000235F0" w:rsidRDefault="002442C8">
            <w:r w:rsidRPr="000235F0">
              <w:t>Attending</w:t>
            </w:r>
          </w:p>
        </w:tc>
      </w:tr>
      <w:tr w:rsidR="002442C8" w:rsidRPr="000235F0" w14:paraId="78C0BDDD" w14:textId="77777777" w:rsidTr="002442C8">
        <w:trPr>
          <w:trHeight w:val="320"/>
        </w:trPr>
        <w:tc>
          <w:tcPr>
            <w:tcW w:w="1376" w:type="dxa"/>
          </w:tcPr>
          <w:p w14:paraId="4DB141BD" w14:textId="1E12D4C6" w:rsidR="002442C8" w:rsidRPr="000235F0" w:rsidRDefault="002442C8">
            <w:r w:rsidRPr="000235F0">
              <w:t>4</w:t>
            </w:r>
          </w:p>
        </w:tc>
        <w:tc>
          <w:tcPr>
            <w:tcW w:w="3028" w:type="dxa"/>
            <w:gridSpan w:val="2"/>
            <w:noWrap/>
            <w:hideMark/>
          </w:tcPr>
          <w:p w14:paraId="651DD238" w14:textId="2D6D1AFE" w:rsidR="002442C8" w:rsidRPr="000235F0" w:rsidRDefault="002442C8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2FE35FB4" w14:textId="77777777" w:rsidR="002442C8" w:rsidRPr="000235F0" w:rsidRDefault="002442C8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40DB4E83" w14:textId="77777777" w:rsidR="002442C8" w:rsidRPr="000235F0" w:rsidRDefault="002442C8">
            <w:r w:rsidRPr="000235F0">
              <w:t>White/Caucasian</w:t>
            </w:r>
          </w:p>
        </w:tc>
        <w:tc>
          <w:tcPr>
            <w:tcW w:w="3286" w:type="dxa"/>
            <w:gridSpan w:val="2"/>
            <w:noWrap/>
            <w:hideMark/>
          </w:tcPr>
          <w:p w14:paraId="4F653576" w14:textId="77777777" w:rsidR="002442C8" w:rsidRPr="000235F0" w:rsidRDefault="002442C8">
            <w:r w:rsidRPr="000235F0">
              <w:t>Attending</w:t>
            </w:r>
          </w:p>
        </w:tc>
      </w:tr>
      <w:tr w:rsidR="002442C8" w:rsidRPr="000235F0" w14:paraId="4DDDF31B" w14:textId="77777777" w:rsidTr="002442C8">
        <w:trPr>
          <w:trHeight w:val="320"/>
        </w:trPr>
        <w:tc>
          <w:tcPr>
            <w:tcW w:w="1376" w:type="dxa"/>
          </w:tcPr>
          <w:p w14:paraId="70E8AF21" w14:textId="537970E4" w:rsidR="002442C8" w:rsidRPr="000235F0" w:rsidRDefault="002442C8">
            <w:r w:rsidRPr="000235F0">
              <w:t>5</w:t>
            </w:r>
          </w:p>
        </w:tc>
        <w:tc>
          <w:tcPr>
            <w:tcW w:w="3028" w:type="dxa"/>
            <w:gridSpan w:val="2"/>
            <w:noWrap/>
            <w:hideMark/>
          </w:tcPr>
          <w:p w14:paraId="1540CADD" w14:textId="2433C3BB" w:rsidR="002442C8" w:rsidRPr="000235F0" w:rsidRDefault="002442C8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029C141A" w14:textId="77777777" w:rsidR="002442C8" w:rsidRPr="000235F0" w:rsidRDefault="002442C8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38BBE251" w14:textId="77777777" w:rsidR="002442C8" w:rsidRPr="000235F0" w:rsidRDefault="002442C8">
            <w:r w:rsidRPr="000235F0">
              <w:t>White/Caucasian</w:t>
            </w:r>
          </w:p>
        </w:tc>
        <w:tc>
          <w:tcPr>
            <w:tcW w:w="3286" w:type="dxa"/>
            <w:gridSpan w:val="2"/>
            <w:noWrap/>
            <w:hideMark/>
          </w:tcPr>
          <w:p w14:paraId="07511D4E" w14:textId="77777777" w:rsidR="002442C8" w:rsidRPr="000235F0" w:rsidRDefault="002442C8">
            <w:r w:rsidRPr="000235F0">
              <w:t>Attending</w:t>
            </w:r>
          </w:p>
        </w:tc>
      </w:tr>
      <w:tr w:rsidR="002442C8" w:rsidRPr="000235F0" w14:paraId="125D8816" w14:textId="77777777" w:rsidTr="002442C8">
        <w:trPr>
          <w:trHeight w:val="320"/>
        </w:trPr>
        <w:tc>
          <w:tcPr>
            <w:tcW w:w="1376" w:type="dxa"/>
          </w:tcPr>
          <w:p w14:paraId="17280B7D" w14:textId="74ECC72C" w:rsidR="002442C8" w:rsidRPr="000235F0" w:rsidRDefault="002442C8">
            <w:r w:rsidRPr="000235F0">
              <w:t>6</w:t>
            </w:r>
          </w:p>
        </w:tc>
        <w:tc>
          <w:tcPr>
            <w:tcW w:w="3028" w:type="dxa"/>
            <w:gridSpan w:val="2"/>
            <w:noWrap/>
            <w:hideMark/>
          </w:tcPr>
          <w:p w14:paraId="56C42E5F" w14:textId="299368CB" w:rsidR="002442C8" w:rsidRPr="000235F0" w:rsidRDefault="002442C8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40FFACB2" w14:textId="77777777" w:rsidR="002442C8" w:rsidRPr="000235F0" w:rsidRDefault="002442C8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2B90FF82" w14:textId="77777777" w:rsidR="002442C8" w:rsidRPr="000235F0" w:rsidRDefault="002442C8">
            <w:r w:rsidRPr="000235F0">
              <w:t>White/Caucasian</w:t>
            </w:r>
          </w:p>
        </w:tc>
        <w:tc>
          <w:tcPr>
            <w:tcW w:w="3286" w:type="dxa"/>
            <w:gridSpan w:val="2"/>
            <w:noWrap/>
            <w:hideMark/>
          </w:tcPr>
          <w:p w14:paraId="41C73588" w14:textId="77777777" w:rsidR="002442C8" w:rsidRPr="000235F0" w:rsidRDefault="002442C8">
            <w:r w:rsidRPr="000235F0">
              <w:t>Attending</w:t>
            </w:r>
          </w:p>
        </w:tc>
      </w:tr>
      <w:tr w:rsidR="002442C8" w:rsidRPr="000235F0" w14:paraId="37E7E41A" w14:textId="77777777" w:rsidTr="002442C8">
        <w:trPr>
          <w:trHeight w:val="340"/>
        </w:trPr>
        <w:tc>
          <w:tcPr>
            <w:tcW w:w="1376" w:type="dxa"/>
          </w:tcPr>
          <w:p w14:paraId="178560B6" w14:textId="2A57F2E8" w:rsidR="002442C8" w:rsidRPr="000235F0" w:rsidRDefault="002442C8" w:rsidP="007A1E2E">
            <w:r w:rsidRPr="000235F0">
              <w:t>7</w:t>
            </w:r>
          </w:p>
        </w:tc>
        <w:tc>
          <w:tcPr>
            <w:tcW w:w="3028" w:type="dxa"/>
            <w:gridSpan w:val="2"/>
            <w:noWrap/>
            <w:hideMark/>
          </w:tcPr>
          <w:p w14:paraId="436BF810" w14:textId="764D88C8" w:rsidR="002442C8" w:rsidRPr="000235F0" w:rsidRDefault="002442C8" w:rsidP="007A1E2E">
            <w:r w:rsidRPr="000235F0">
              <w:t>Small</w:t>
            </w:r>
          </w:p>
        </w:tc>
        <w:tc>
          <w:tcPr>
            <w:tcW w:w="1297" w:type="dxa"/>
            <w:gridSpan w:val="2"/>
            <w:noWrap/>
            <w:hideMark/>
          </w:tcPr>
          <w:p w14:paraId="6249036E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26158A8C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86" w:type="dxa"/>
            <w:gridSpan w:val="2"/>
            <w:noWrap/>
            <w:hideMark/>
          </w:tcPr>
          <w:p w14:paraId="3F1F896D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18FE4EF0" w14:textId="77777777" w:rsidTr="002442C8">
        <w:trPr>
          <w:trHeight w:val="320"/>
        </w:trPr>
        <w:tc>
          <w:tcPr>
            <w:tcW w:w="1376" w:type="dxa"/>
          </w:tcPr>
          <w:p w14:paraId="79AA11B2" w14:textId="0B0E87D3" w:rsidR="002442C8" w:rsidRPr="000235F0" w:rsidRDefault="002442C8" w:rsidP="007A1E2E">
            <w:r w:rsidRPr="000235F0">
              <w:t>8</w:t>
            </w:r>
          </w:p>
        </w:tc>
        <w:tc>
          <w:tcPr>
            <w:tcW w:w="3028" w:type="dxa"/>
            <w:gridSpan w:val="2"/>
            <w:noWrap/>
            <w:hideMark/>
          </w:tcPr>
          <w:p w14:paraId="2203FCA6" w14:textId="72DBE9ED" w:rsidR="002442C8" w:rsidRPr="000235F0" w:rsidRDefault="002442C8" w:rsidP="007A1E2E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391487B2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278" w:type="dxa"/>
            <w:noWrap/>
            <w:hideMark/>
          </w:tcPr>
          <w:p w14:paraId="63A68716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86" w:type="dxa"/>
            <w:gridSpan w:val="2"/>
            <w:noWrap/>
            <w:hideMark/>
          </w:tcPr>
          <w:p w14:paraId="410C895B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3169EF43" w14:textId="77777777" w:rsidTr="002442C8">
        <w:trPr>
          <w:trHeight w:val="320"/>
        </w:trPr>
        <w:tc>
          <w:tcPr>
            <w:tcW w:w="1376" w:type="dxa"/>
          </w:tcPr>
          <w:p w14:paraId="1DBB87D9" w14:textId="0029DB66" w:rsidR="002442C8" w:rsidRPr="000235F0" w:rsidRDefault="002442C8" w:rsidP="007A1E2E">
            <w:r w:rsidRPr="000235F0">
              <w:t>9</w:t>
            </w:r>
          </w:p>
        </w:tc>
        <w:tc>
          <w:tcPr>
            <w:tcW w:w="3028" w:type="dxa"/>
            <w:gridSpan w:val="2"/>
            <w:noWrap/>
            <w:hideMark/>
          </w:tcPr>
          <w:p w14:paraId="6F270FB9" w14:textId="0C75C963" w:rsidR="002442C8" w:rsidRPr="000235F0" w:rsidRDefault="002442C8" w:rsidP="007A1E2E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4D10B873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1580E78D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86" w:type="dxa"/>
            <w:gridSpan w:val="2"/>
            <w:noWrap/>
            <w:hideMark/>
          </w:tcPr>
          <w:p w14:paraId="621742C8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1EE8FB09" w14:textId="77777777" w:rsidTr="002442C8">
        <w:trPr>
          <w:trHeight w:val="320"/>
        </w:trPr>
        <w:tc>
          <w:tcPr>
            <w:tcW w:w="1376" w:type="dxa"/>
          </w:tcPr>
          <w:p w14:paraId="395B6A38" w14:textId="083FB215" w:rsidR="002442C8" w:rsidRPr="000235F0" w:rsidRDefault="002442C8" w:rsidP="007A1E2E">
            <w:r w:rsidRPr="000235F0">
              <w:t>10</w:t>
            </w:r>
          </w:p>
        </w:tc>
        <w:tc>
          <w:tcPr>
            <w:tcW w:w="3028" w:type="dxa"/>
            <w:gridSpan w:val="2"/>
            <w:noWrap/>
            <w:hideMark/>
          </w:tcPr>
          <w:p w14:paraId="480CB9CD" w14:textId="3E57621B" w:rsidR="002442C8" w:rsidRPr="000235F0" w:rsidRDefault="002442C8" w:rsidP="007A1E2E">
            <w:r w:rsidRPr="000235F0">
              <w:t>Small</w:t>
            </w:r>
          </w:p>
        </w:tc>
        <w:tc>
          <w:tcPr>
            <w:tcW w:w="1297" w:type="dxa"/>
            <w:gridSpan w:val="2"/>
            <w:noWrap/>
            <w:hideMark/>
          </w:tcPr>
          <w:p w14:paraId="6FFFD029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43E1B698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86" w:type="dxa"/>
            <w:gridSpan w:val="2"/>
            <w:noWrap/>
            <w:hideMark/>
          </w:tcPr>
          <w:p w14:paraId="7CE9582F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07EBADB8" w14:textId="77777777" w:rsidTr="002442C8">
        <w:trPr>
          <w:trHeight w:val="320"/>
        </w:trPr>
        <w:tc>
          <w:tcPr>
            <w:tcW w:w="1376" w:type="dxa"/>
          </w:tcPr>
          <w:p w14:paraId="3419077B" w14:textId="1A8C1C6E" w:rsidR="002442C8" w:rsidRPr="000235F0" w:rsidRDefault="002442C8" w:rsidP="007A1E2E">
            <w:r w:rsidRPr="000235F0">
              <w:t>11</w:t>
            </w:r>
          </w:p>
        </w:tc>
        <w:tc>
          <w:tcPr>
            <w:tcW w:w="3028" w:type="dxa"/>
            <w:gridSpan w:val="2"/>
            <w:noWrap/>
            <w:hideMark/>
          </w:tcPr>
          <w:p w14:paraId="6AF35AC3" w14:textId="0306B9F8" w:rsidR="002442C8" w:rsidRPr="000235F0" w:rsidRDefault="002442C8" w:rsidP="007A1E2E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064AB794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7B715246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86" w:type="dxa"/>
            <w:gridSpan w:val="2"/>
            <w:noWrap/>
            <w:hideMark/>
          </w:tcPr>
          <w:p w14:paraId="309CBC2C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777250FB" w14:textId="77777777" w:rsidTr="002442C8">
        <w:trPr>
          <w:trHeight w:val="320"/>
        </w:trPr>
        <w:tc>
          <w:tcPr>
            <w:tcW w:w="1376" w:type="dxa"/>
          </w:tcPr>
          <w:p w14:paraId="3472CAB1" w14:textId="766B28D7" w:rsidR="002442C8" w:rsidRPr="000235F0" w:rsidRDefault="002442C8" w:rsidP="007A1E2E">
            <w:r w:rsidRPr="000235F0">
              <w:t>12</w:t>
            </w:r>
          </w:p>
        </w:tc>
        <w:tc>
          <w:tcPr>
            <w:tcW w:w="3028" w:type="dxa"/>
            <w:gridSpan w:val="2"/>
            <w:noWrap/>
            <w:hideMark/>
          </w:tcPr>
          <w:p w14:paraId="77741520" w14:textId="3F40CFDB" w:rsidR="002442C8" w:rsidRPr="000235F0" w:rsidRDefault="002442C8" w:rsidP="007A1E2E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3DE66D47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4BFB0C5E" w14:textId="77777777" w:rsidR="002442C8" w:rsidRPr="000235F0" w:rsidRDefault="002442C8" w:rsidP="007A1E2E">
            <w:r w:rsidRPr="000235F0">
              <w:t>Black/African American</w:t>
            </w:r>
          </w:p>
        </w:tc>
        <w:tc>
          <w:tcPr>
            <w:tcW w:w="3286" w:type="dxa"/>
            <w:gridSpan w:val="2"/>
            <w:noWrap/>
            <w:hideMark/>
          </w:tcPr>
          <w:p w14:paraId="66DE410C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383E14A0" w14:textId="77777777" w:rsidTr="002442C8">
        <w:trPr>
          <w:trHeight w:val="320"/>
        </w:trPr>
        <w:tc>
          <w:tcPr>
            <w:tcW w:w="1376" w:type="dxa"/>
          </w:tcPr>
          <w:p w14:paraId="73F9AFB6" w14:textId="1CF6C5AD" w:rsidR="002442C8" w:rsidRPr="000235F0" w:rsidRDefault="002442C8" w:rsidP="007A1E2E">
            <w:r w:rsidRPr="000235F0">
              <w:t>13</w:t>
            </w:r>
          </w:p>
        </w:tc>
        <w:tc>
          <w:tcPr>
            <w:tcW w:w="3028" w:type="dxa"/>
            <w:gridSpan w:val="2"/>
            <w:noWrap/>
            <w:hideMark/>
          </w:tcPr>
          <w:p w14:paraId="7799B566" w14:textId="32D6C2BE" w:rsidR="002442C8" w:rsidRPr="000235F0" w:rsidRDefault="002442C8" w:rsidP="007A1E2E">
            <w:r w:rsidRPr="000235F0">
              <w:t>Regular</w:t>
            </w:r>
          </w:p>
        </w:tc>
        <w:tc>
          <w:tcPr>
            <w:tcW w:w="1297" w:type="dxa"/>
            <w:gridSpan w:val="2"/>
            <w:noWrap/>
            <w:hideMark/>
          </w:tcPr>
          <w:p w14:paraId="15D0C8B9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278" w:type="dxa"/>
            <w:noWrap/>
            <w:hideMark/>
          </w:tcPr>
          <w:p w14:paraId="05B12FE3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86" w:type="dxa"/>
            <w:gridSpan w:val="2"/>
            <w:noWrap/>
            <w:hideMark/>
          </w:tcPr>
          <w:p w14:paraId="418C2396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2F2BEBD0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40A9FD84" w14:textId="77777777" w:rsidR="002442C8" w:rsidRPr="000235F0" w:rsidRDefault="002442C8" w:rsidP="007A1E2E">
            <w:r w:rsidRPr="000235F0">
              <w:t>14</w:t>
            </w:r>
          </w:p>
        </w:tc>
        <w:tc>
          <w:tcPr>
            <w:tcW w:w="2998" w:type="dxa"/>
            <w:noWrap/>
            <w:hideMark/>
          </w:tcPr>
          <w:p w14:paraId="546F7E0E" w14:textId="4CD6DE44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449313D9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596D4718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3F9E18D8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1220B23E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43026021" w14:textId="77777777" w:rsidR="002442C8" w:rsidRPr="000235F0" w:rsidRDefault="002442C8" w:rsidP="007A1E2E">
            <w:r w:rsidRPr="000235F0">
              <w:t>15</w:t>
            </w:r>
          </w:p>
        </w:tc>
        <w:tc>
          <w:tcPr>
            <w:tcW w:w="2998" w:type="dxa"/>
            <w:noWrap/>
            <w:hideMark/>
          </w:tcPr>
          <w:p w14:paraId="4D2EBC76" w14:textId="754EE4E8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5C90CE0E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3A3DC3C1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7E86BD7F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09E526A4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0B62A6CE" w14:textId="77777777" w:rsidR="002442C8" w:rsidRPr="000235F0" w:rsidRDefault="002442C8" w:rsidP="007A1E2E">
            <w:r w:rsidRPr="000235F0">
              <w:t>16</w:t>
            </w:r>
          </w:p>
        </w:tc>
        <w:tc>
          <w:tcPr>
            <w:tcW w:w="2998" w:type="dxa"/>
            <w:noWrap/>
            <w:hideMark/>
          </w:tcPr>
          <w:p w14:paraId="62A5DBBD" w14:textId="092F8F47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6595805B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336A00CC" w14:textId="77777777" w:rsidR="002442C8" w:rsidRPr="000235F0" w:rsidRDefault="002442C8" w:rsidP="007A1E2E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07A96DC7" w14:textId="77777777" w:rsidR="002442C8" w:rsidRPr="000235F0" w:rsidRDefault="002442C8" w:rsidP="007A1E2E">
            <w:r w:rsidRPr="000235F0">
              <w:t>Nurse</w:t>
            </w:r>
          </w:p>
        </w:tc>
      </w:tr>
      <w:tr w:rsidR="002442C8" w:rsidRPr="000235F0" w14:paraId="04B09718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37080FA9" w14:textId="77777777" w:rsidR="002442C8" w:rsidRPr="000235F0" w:rsidRDefault="002442C8" w:rsidP="007A1E2E">
            <w:r w:rsidRPr="000235F0">
              <w:t>17</w:t>
            </w:r>
          </w:p>
        </w:tc>
        <w:tc>
          <w:tcPr>
            <w:tcW w:w="2998" w:type="dxa"/>
            <w:noWrap/>
            <w:hideMark/>
          </w:tcPr>
          <w:p w14:paraId="4B4D9512" w14:textId="6F03F81D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4EDC0646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69E98E8F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17286B7F" w14:textId="77777777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2E1748BE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05A130CA" w14:textId="77777777" w:rsidR="002442C8" w:rsidRPr="000235F0" w:rsidRDefault="002442C8" w:rsidP="00306A99">
            <w:r w:rsidRPr="000235F0">
              <w:t>18</w:t>
            </w:r>
          </w:p>
        </w:tc>
        <w:tc>
          <w:tcPr>
            <w:tcW w:w="2998" w:type="dxa"/>
            <w:noWrap/>
            <w:hideMark/>
          </w:tcPr>
          <w:p w14:paraId="13D96A49" w14:textId="20F8BFC3" w:rsidR="002442C8" w:rsidRPr="000235F0" w:rsidRDefault="002442C8" w:rsidP="00306A99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25502988" w14:textId="77777777" w:rsidR="002442C8" w:rsidRPr="000235F0" w:rsidRDefault="002442C8" w:rsidP="00306A99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0F561BC1" w14:textId="77777777" w:rsidR="002442C8" w:rsidRPr="000235F0" w:rsidRDefault="002442C8" w:rsidP="00306A99">
            <w:r w:rsidRPr="000235F0">
              <w:t>Hispanic/Latino</w:t>
            </w:r>
          </w:p>
        </w:tc>
        <w:tc>
          <w:tcPr>
            <w:tcW w:w="3241" w:type="dxa"/>
            <w:noWrap/>
            <w:hideMark/>
          </w:tcPr>
          <w:p w14:paraId="67C28FE6" w14:textId="47159FAB" w:rsidR="002442C8" w:rsidRPr="000235F0" w:rsidRDefault="002442C8" w:rsidP="00306A99">
            <w:r w:rsidRPr="00E30279">
              <w:t>Medical Assistant</w:t>
            </w:r>
          </w:p>
        </w:tc>
      </w:tr>
      <w:tr w:rsidR="002442C8" w:rsidRPr="000235F0" w14:paraId="138B105F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4E4E60DD" w14:textId="77777777" w:rsidR="002442C8" w:rsidRPr="000235F0" w:rsidRDefault="002442C8" w:rsidP="00306A99">
            <w:r w:rsidRPr="000235F0">
              <w:t>19</w:t>
            </w:r>
          </w:p>
        </w:tc>
        <w:tc>
          <w:tcPr>
            <w:tcW w:w="2998" w:type="dxa"/>
            <w:noWrap/>
            <w:hideMark/>
          </w:tcPr>
          <w:p w14:paraId="2FE6CED6" w14:textId="3EF12277" w:rsidR="002442C8" w:rsidRPr="000235F0" w:rsidRDefault="002442C8" w:rsidP="00306A99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5568938E" w14:textId="77777777" w:rsidR="002442C8" w:rsidRPr="000235F0" w:rsidRDefault="002442C8" w:rsidP="00306A99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27F19B15" w14:textId="77777777" w:rsidR="002442C8" w:rsidRPr="000235F0" w:rsidRDefault="002442C8" w:rsidP="00306A99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3101223B" w14:textId="15283EEC" w:rsidR="002442C8" w:rsidRPr="000235F0" w:rsidRDefault="002442C8" w:rsidP="00306A99">
            <w:r w:rsidRPr="00E30279">
              <w:t>Medical Assistant</w:t>
            </w:r>
          </w:p>
        </w:tc>
      </w:tr>
      <w:tr w:rsidR="002442C8" w:rsidRPr="000235F0" w14:paraId="6802F5B3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58FFC54E" w14:textId="77777777" w:rsidR="002442C8" w:rsidRPr="000235F0" w:rsidRDefault="002442C8" w:rsidP="00306A99">
            <w:r w:rsidRPr="000235F0">
              <w:t>20</w:t>
            </w:r>
          </w:p>
        </w:tc>
        <w:tc>
          <w:tcPr>
            <w:tcW w:w="2998" w:type="dxa"/>
            <w:noWrap/>
            <w:hideMark/>
          </w:tcPr>
          <w:p w14:paraId="67413566" w14:textId="510D5231" w:rsidR="002442C8" w:rsidRPr="000235F0" w:rsidRDefault="002442C8" w:rsidP="00306A99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64DAE1F0" w14:textId="77777777" w:rsidR="002442C8" w:rsidRPr="000235F0" w:rsidRDefault="002442C8" w:rsidP="00306A99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3C1A9273" w14:textId="77777777" w:rsidR="002442C8" w:rsidRPr="000235F0" w:rsidRDefault="002442C8" w:rsidP="00306A99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25FCA2EC" w14:textId="33A63653" w:rsidR="002442C8" w:rsidRPr="000235F0" w:rsidRDefault="002442C8" w:rsidP="00306A99">
            <w:r w:rsidRPr="00E30279">
              <w:t>Medical Assistant</w:t>
            </w:r>
          </w:p>
        </w:tc>
      </w:tr>
      <w:tr w:rsidR="002442C8" w:rsidRPr="000235F0" w14:paraId="698B9BD8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5498B62F" w14:textId="77777777" w:rsidR="002442C8" w:rsidRPr="000235F0" w:rsidRDefault="002442C8" w:rsidP="007A1E2E">
            <w:r w:rsidRPr="000235F0">
              <w:t>21</w:t>
            </w:r>
          </w:p>
        </w:tc>
        <w:tc>
          <w:tcPr>
            <w:tcW w:w="2998" w:type="dxa"/>
            <w:noWrap/>
            <w:hideMark/>
          </w:tcPr>
          <w:p w14:paraId="019200F8" w14:textId="15EEE934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690ED771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796C005C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7E6AFD7D" w14:textId="77777777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530116A9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2BE69BFD" w14:textId="77777777" w:rsidR="002442C8" w:rsidRPr="000235F0" w:rsidRDefault="002442C8" w:rsidP="007A1E2E">
            <w:r w:rsidRPr="000235F0">
              <w:lastRenderedPageBreak/>
              <w:t>22</w:t>
            </w:r>
          </w:p>
        </w:tc>
        <w:tc>
          <w:tcPr>
            <w:tcW w:w="2998" w:type="dxa"/>
            <w:noWrap/>
            <w:hideMark/>
          </w:tcPr>
          <w:p w14:paraId="48FB0FAD" w14:textId="701984F4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13C7101C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56C1C109" w14:textId="77777777" w:rsidR="002442C8" w:rsidRPr="000235F0" w:rsidRDefault="002442C8" w:rsidP="007A1E2E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35B09997" w14:textId="77777777" w:rsidR="002442C8" w:rsidRPr="000235F0" w:rsidRDefault="002442C8" w:rsidP="007A1E2E">
            <w:r w:rsidRPr="000235F0">
              <w:t>Nurse</w:t>
            </w:r>
          </w:p>
        </w:tc>
      </w:tr>
      <w:tr w:rsidR="002442C8" w:rsidRPr="000235F0" w14:paraId="7461D461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6BCF454E" w14:textId="77777777" w:rsidR="002442C8" w:rsidRPr="000235F0" w:rsidRDefault="002442C8" w:rsidP="007A1E2E">
            <w:r w:rsidRPr="000235F0">
              <w:t>23</w:t>
            </w:r>
          </w:p>
        </w:tc>
        <w:tc>
          <w:tcPr>
            <w:tcW w:w="2998" w:type="dxa"/>
            <w:noWrap/>
            <w:hideMark/>
          </w:tcPr>
          <w:p w14:paraId="09A2C178" w14:textId="2B310511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3936BA14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038D56E1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29D1E598" w14:textId="77777777" w:rsidR="002442C8" w:rsidRPr="000235F0" w:rsidRDefault="002442C8" w:rsidP="007A1E2E">
            <w:r w:rsidRPr="000235F0">
              <w:t>Nurse</w:t>
            </w:r>
          </w:p>
        </w:tc>
      </w:tr>
      <w:tr w:rsidR="002442C8" w:rsidRPr="000235F0" w14:paraId="4BE4EF87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681D771C" w14:textId="77777777" w:rsidR="002442C8" w:rsidRPr="000235F0" w:rsidRDefault="002442C8" w:rsidP="007A1E2E">
            <w:r w:rsidRPr="000235F0">
              <w:t>24</w:t>
            </w:r>
          </w:p>
        </w:tc>
        <w:tc>
          <w:tcPr>
            <w:tcW w:w="2998" w:type="dxa"/>
            <w:noWrap/>
            <w:hideMark/>
          </w:tcPr>
          <w:p w14:paraId="4D6F6056" w14:textId="0AD56A36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6CD55445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4F0EDB31" w14:textId="77777777" w:rsidR="002442C8" w:rsidRPr="000235F0" w:rsidRDefault="002442C8" w:rsidP="007A1E2E">
            <w:r w:rsidRPr="000235F0">
              <w:t>Hispanic/Latino</w:t>
            </w:r>
          </w:p>
        </w:tc>
        <w:tc>
          <w:tcPr>
            <w:tcW w:w="3241" w:type="dxa"/>
            <w:noWrap/>
            <w:hideMark/>
          </w:tcPr>
          <w:p w14:paraId="639AFCE6" w14:textId="77777777" w:rsidR="002442C8" w:rsidRPr="000235F0" w:rsidRDefault="002442C8" w:rsidP="007A1E2E">
            <w:r w:rsidRPr="000235F0">
              <w:t>Nurse</w:t>
            </w:r>
          </w:p>
        </w:tc>
      </w:tr>
      <w:tr w:rsidR="002442C8" w:rsidRPr="000235F0" w14:paraId="0201C43A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28C5DE11" w14:textId="77777777" w:rsidR="002442C8" w:rsidRPr="000235F0" w:rsidRDefault="002442C8" w:rsidP="007A1E2E">
            <w:r w:rsidRPr="000235F0">
              <w:t>25</w:t>
            </w:r>
          </w:p>
        </w:tc>
        <w:tc>
          <w:tcPr>
            <w:tcW w:w="2998" w:type="dxa"/>
            <w:noWrap/>
            <w:hideMark/>
          </w:tcPr>
          <w:p w14:paraId="49E50BB7" w14:textId="2E56061C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466C4874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432456F1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76A062F8" w14:textId="77777777" w:rsidR="002442C8" w:rsidRPr="000235F0" w:rsidRDefault="002442C8" w:rsidP="007A1E2E">
            <w:r w:rsidRPr="000235F0">
              <w:t>Resident Physician</w:t>
            </w:r>
          </w:p>
        </w:tc>
      </w:tr>
      <w:tr w:rsidR="002442C8" w:rsidRPr="000235F0" w14:paraId="74E458BF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18D18990" w14:textId="77777777" w:rsidR="002442C8" w:rsidRPr="000235F0" w:rsidRDefault="002442C8" w:rsidP="007A1E2E">
            <w:r w:rsidRPr="000235F0">
              <w:t>26</w:t>
            </w:r>
          </w:p>
        </w:tc>
        <w:tc>
          <w:tcPr>
            <w:tcW w:w="2998" w:type="dxa"/>
            <w:noWrap/>
            <w:hideMark/>
          </w:tcPr>
          <w:p w14:paraId="39971E66" w14:textId="51A6E8CF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4CAA6614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401AE7B4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41" w:type="dxa"/>
            <w:noWrap/>
            <w:hideMark/>
          </w:tcPr>
          <w:p w14:paraId="6DEB3F32" w14:textId="77777777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314118DA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772D93B1" w14:textId="77777777" w:rsidR="002442C8" w:rsidRPr="000235F0" w:rsidRDefault="002442C8" w:rsidP="007A1E2E">
            <w:r w:rsidRPr="000235F0">
              <w:t>27</w:t>
            </w:r>
          </w:p>
        </w:tc>
        <w:tc>
          <w:tcPr>
            <w:tcW w:w="2998" w:type="dxa"/>
            <w:noWrap/>
            <w:hideMark/>
          </w:tcPr>
          <w:p w14:paraId="2A87D454" w14:textId="6DA57730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10BD28C5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43D1CCE2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3EB4983C" w14:textId="77777777" w:rsidR="002442C8" w:rsidRPr="000235F0" w:rsidRDefault="002442C8" w:rsidP="007A1E2E">
            <w:r w:rsidRPr="000235F0">
              <w:t>Resident Physician</w:t>
            </w:r>
          </w:p>
        </w:tc>
      </w:tr>
      <w:tr w:rsidR="002442C8" w:rsidRPr="000235F0" w14:paraId="2E748B25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296341FB" w14:textId="77777777" w:rsidR="002442C8" w:rsidRPr="000235F0" w:rsidRDefault="002442C8" w:rsidP="007A1E2E">
            <w:r w:rsidRPr="000235F0">
              <w:t>28</w:t>
            </w:r>
          </w:p>
        </w:tc>
        <w:tc>
          <w:tcPr>
            <w:tcW w:w="2998" w:type="dxa"/>
            <w:noWrap/>
            <w:hideMark/>
          </w:tcPr>
          <w:p w14:paraId="5FE70B67" w14:textId="74AFB8FD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40E42229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0AFF4867" w14:textId="77777777" w:rsidR="002442C8" w:rsidRPr="000235F0" w:rsidRDefault="002442C8" w:rsidP="007A1E2E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7521D851" w14:textId="4E32DFAB" w:rsidR="002442C8" w:rsidRPr="000235F0" w:rsidRDefault="002442C8" w:rsidP="007A1E2E">
            <w:r w:rsidRPr="000235F0">
              <w:t>Medical Assistant</w:t>
            </w:r>
          </w:p>
        </w:tc>
      </w:tr>
      <w:tr w:rsidR="002442C8" w:rsidRPr="000235F0" w14:paraId="7DE96DD1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480ADDB0" w14:textId="77777777" w:rsidR="002442C8" w:rsidRPr="000235F0" w:rsidRDefault="002442C8" w:rsidP="007A1E2E">
            <w:r w:rsidRPr="000235F0">
              <w:t>29</w:t>
            </w:r>
          </w:p>
        </w:tc>
        <w:tc>
          <w:tcPr>
            <w:tcW w:w="2998" w:type="dxa"/>
            <w:noWrap/>
            <w:hideMark/>
          </w:tcPr>
          <w:p w14:paraId="63E77B35" w14:textId="2805535C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25D85F2A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78C79D01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38A3C5D6" w14:textId="77777777" w:rsidR="002442C8" w:rsidRPr="000235F0" w:rsidRDefault="002442C8" w:rsidP="007A1E2E">
            <w:r w:rsidRPr="000235F0">
              <w:t>Attending</w:t>
            </w:r>
          </w:p>
        </w:tc>
      </w:tr>
      <w:tr w:rsidR="002442C8" w:rsidRPr="000235F0" w14:paraId="7DCB0317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7F26EB46" w14:textId="77777777" w:rsidR="002442C8" w:rsidRPr="000235F0" w:rsidRDefault="002442C8" w:rsidP="007A1E2E">
            <w:r w:rsidRPr="000235F0">
              <w:t>30</w:t>
            </w:r>
          </w:p>
        </w:tc>
        <w:tc>
          <w:tcPr>
            <w:tcW w:w="2998" w:type="dxa"/>
            <w:noWrap/>
            <w:hideMark/>
          </w:tcPr>
          <w:p w14:paraId="131CE27B" w14:textId="2B3B0E40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06B6856A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2328F479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6F00690D" w14:textId="77777777" w:rsidR="002442C8" w:rsidRPr="000235F0" w:rsidRDefault="002442C8" w:rsidP="007A1E2E">
            <w:r w:rsidRPr="000235F0">
              <w:t>Medical Student</w:t>
            </w:r>
          </w:p>
        </w:tc>
      </w:tr>
      <w:tr w:rsidR="002442C8" w:rsidRPr="000235F0" w14:paraId="734956B3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704294CB" w14:textId="77777777" w:rsidR="002442C8" w:rsidRPr="000235F0" w:rsidRDefault="002442C8" w:rsidP="007A1E2E">
            <w:r w:rsidRPr="000235F0">
              <w:t>31</w:t>
            </w:r>
          </w:p>
        </w:tc>
        <w:tc>
          <w:tcPr>
            <w:tcW w:w="2998" w:type="dxa"/>
            <w:noWrap/>
            <w:hideMark/>
          </w:tcPr>
          <w:p w14:paraId="4553314C" w14:textId="44078B26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74CEEB91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413010E3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0A943887" w14:textId="77777777" w:rsidR="002442C8" w:rsidRPr="000235F0" w:rsidRDefault="002442C8" w:rsidP="007A1E2E">
            <w:r w:rsidRPr="000235F0">
              <w:t>Nurse</w:t>
            </w:r>
          </w:p>
        </w:tc>
      </w:tr>
      <w:tr w:rsidR="002442C8" w:rsidRPr="000235F0" w14:paraId="69B50AFC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5F90120D" w14:textId="77777777" w:rsidR="002442C8" w:rsidRPr="000235F0" w:rsidRDefault="002442C8" w:rsidP="007A1E2E">
            <w:r w:rsidRPr="000235F0">
              <w:t>32</w:t>
            </w:r>
          </w:p>
        </w:tc>
        <w:tc>
          <w:tcPr>
            <w:tcW w:w="2998" w:type="dxa"/>
            <w:noWrap/>
            <w:hideMark/>
          </w:tcPr>
          <w:p w14:paraId="351174D5" w14:textId="60B63D21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39E8EFC4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3842FE68" w14:textId="77777777" w:rsidR="002442C8" w:rsidRPr="000235F0" w:rsidRDefault="002442C8" w:rsidP="007A1E2E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4F82D869" w14:textId="5BA5507F" w:rsidR="002442C8" w:rsidRPr="000235F0" w:rsidRDefault="002442C8" w:rsidP="007A1E2E">
            <w:r w:rsidRPr="00563960">
              <w:t>Clinic Staff</w:t>
            </w:r>
          </w:p>
        </w:tc>
      </w:tr>
      <w:tr w:rsidR="002442C8" w:rsidRPr="000235F0" w14:paraId="3ECD47FF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61735364" w14:textId="77777777" w:rsidR="002442C8" w:rsidRPr="000235F0" w:rsidRDefault="002442C8" w:rsidP="007A1E2E">
            <w:r w:rsidRPr="000235F0">
              <w:t>33</w:t>
            </w:r>
          </w:p>
        </w:tc>
        <w:tc>
          <w:tcPr>
            <w:tcW w:w="2998" w:type="dxa"/>
            <w:noWrap/>
            <w:hideMark/>
          </w:tcPr>
          <w:p w14:paraId="2053081C" w14:textId="16F7803C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1A2376AD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5D8C830B" w14:textId="77777777" w:rsidR="002442C8" w:rsidRPr="000235F0" w:rsidRDefault="002442C8" w:rsidP="007A1E2E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04A81228" w14:textId="7927129B" w:rsidR="002442C8" w:rsidRPr="000235F0" w:rsidRDefault="002442C8" w:rsidP="007A1E2E">
            <w:r w:rsidRPr="00563960">
              <w:t>Clinic Staff</w:t>
            </w:r>
          </w:p>
        </w:tc>
      </w:tr>
      <w:tr w:rsidR="002442C8" w:rsidRPr="000235F0" w14:paraId="6C80D155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644FD5B4" w14:textId="77777777" w:rsidR="002442C8" w:rsidRPr="000235F0" w:rsidRDefault="002442C8" w:rsidP="007A1E2E">
            <w:r w:rsidRPr="000235F0">
              <w:t>34</w:t>
            </w:r>
          </w:p>
        </w:tc>
        <w:tc>
          <w:tcPr>
            <w:tcW w:w="2998" w:type="dxa"/>
            <w:noWrap/>
            <w:hideMark/>
          </w:tcPr>
          <w:p w14:paraId="65C652F3" w14:textId="6E903F63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4ECDB55F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44B3CBE3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1316CB45" w14:textId="77777777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249256DE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24EB9DB8" w14:textId="77777777" w:rsidR="002442C8" w:rsidRPr="000235F0" w:rsidRDefault="002442C8" w:rsidP="007A1E2E">
            <w:r w:rsidRPr="000235F0">
              <w:t>35</w:t>
            </w:r>
          </w:p>
        </w:tc>
        <w:tc>
          <w:tcPr>
            <w:tcW w:w="2998" w:type="dxa"/>
            <w:noWrap/>
            <w:hideMark/>
          </w:tcPr>
          <w:p w14:paraId="7E0E6EC9" w14:textId="65876F0E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1354187D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1C3C2D1C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1CF60108" w14:textId="699EB93F" w:rsidR="002442C8" w:rsidRPr="000235F0" w:rsidRDefault="002442C8" w:rsidP="007A1E2E">
            <w:r w:rsidRPr="003107D3">
              <w:t>Clinic Staff</w:t>
            </w:r>
          </w:p>
        </w:tc>
      </w:tr>
      <w:tr w:rsidR="002442C8" w:rsidRPr="000235F0" w14:paraId="604D387E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1D1B36A7" w14:textId="77777777" w:rsidR="002442C8" w:rsidRPr="000235F0" w:rsidRDefault="002442C8" w:rsidP="007A1E2E">
            <w:r w:rsidRPr="000235F0">
              <w:t>36</w:t>
            </w:r>
          </w:p>
        </w:tc>
        <w:tc>
          <w:tcPr>
            <w:tcW w:w="2998" w:type="dxa"/>
            <w:noWrap/>
            <w:hideMark/>
          </w:tcPr>
          <w:p w14:paraId="380C5A64" w14:textId="2F5469EE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5D747BA5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58B84268" w14:textId="77777777" w:rsidR="002442C8" w:rsidRPr="000235F0" w:rsidRDefault="002442C8" w:rsidP="007A1E2E">
            <w:r w:rsidRPr="000235F0">
              <w:t>Black/African American</w:t>
            </w:r>
          </w:p>
        </w:tc>
        <w:tc>
          <w:tcPr>
            <w:tcW w:w="3241" w:type="dxa"/>
            <w:noWrap/>
            <w:hideMark/>
          </w:tcPr>
          <w:p w14:paraId="1BA69274" w14:textId="4A9D4DBA" w:rsidR="002442C8" w:rsidRPr="000235F0" w:rsidRDefault="002442C8" w:rsidP="007A1E2E">
            <w:r w:rsidRPr="003107D3">
              <w:t>Clinic Staff</w:t>
            </w:r>
          </w:p>
        </w:tc>
      </w:tr>
      <w:tr w:rsidR="002442C8" w:rsidRPr="000235F0" w14:paraId="262DCF74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0D7D1723" w14:textId="77777777" w:rsidR="002442C8" w:rsidRPr="000235F0" w:rsidRDefault="002442C8" w:rsidP="007A1E2E">
            <w:r w:rsidRPr="000235F0">
              <w:t>37</w:t>
            </w:r>
          </w:p>
        </w:tc>
        <w:tc>
          <w:tcPr>
            <w:tcW w:w="2998" w:type="dxa"/>
            <w:noWrap/>
            <w:hideMark/>
          </w:tcPr>
          <w:p w14:paraId="12ED59A2" w14:textId="014C9E73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725AFF32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27FD0738" w14:textId="77777777" w:rsidR="002442C8" w:rsidRPr="000235F0" w:rsidRDefault="002442C8" w:rsidP="007A1E2E">
            <w:r w:rsidRPr="000235F0">
              <w:t>Hispanic/Latino</w:t>
            </w:r>
          </w:p>
        </w:tc>
        <w:tc>
          <w:tcPr>
            <w:tcW w:w="3241" w:type="dxa"/>
            <w:noWrap/>
            <w:hideMark/>
          </w:tcPr>
          <w:p w14:paraId="025F8995" w14:textId="77777777" w:rsidR="002442C8" w:rsidRPr="000235F0" w:rsidRDefault="002442C8" w:rsidP="007A1E2E">
            <w:r w:rsidRPr="000235F0">
              <w:t>Medical Assistant</w:t>
            </w:r>
          </w:p>
        </w:tc>
      </w:tr>
      <w:tr w:rsidR="002442C8" w:rsidRPr="000235F0" w14:paraId="34108562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467C6311" w14:textId="77777777" w:rsidR="002442C8" w:rsidRPr="000235F0" w:rsidRDefault="002442C8" w:rsidP="007A1E2E">
            <w:r w:rsidRPr="000235F0">
              <w:t>38</w:t>
            </w:r>
          </w:p>
        </w:tc>
        <w:tc>
          <w:tcPr>
            <w:tcW w:w="2998" w:type="dxa"/>
            <w:noWrap/>
            <w:hideMark/>
          </w:tcPr>
          <w:p w14:paraId="2CF1706C" w14:textId="5F2D058D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5C3BAAB2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78105131" w14:textId="77777777" w:rsidR="002442C8" w:rsidRPr="000235F0" w:rsidRDefault="002442C8" w:rsidP="007A1E2E">
            <w:r w:rsidRPr="000235F0">
              <w:t>White/Caucasian</w:t>
            </w:r>
          </w:p>
        </w:tc>
        <w:tc>
          <w:tcPr>
            <w:tcW w:w="3241" w:type="dxa"/>
            <w:noWrap/>
            <w:hideMark/>
          </w:tcPr>
          <w:p w14:paraId="354BB2A0" w14:textId="77777777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367E4E3F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78D9D199" w14:textId="77777777" w:rsidR="002442C8" w:rsidRPr="000235F0" w:rsidRDefault="002442C8" w:rsidP="007A1E2E">
            <w:r w:rsidRPr="000235F0">
              <w:t>39</w:t>
            </w:r>
          </w:p>
        </w:tc>
        <w:tc>
          <w:tcPr>
            <w:tcW w:w="2998" w:type="dxa"/>
            <w:noWrap/>
            <w:hideMark/>
          </w:tcPr>
          <w:p w14:paraId="574AC1FB" w14:textId="35DB3AA8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370CCFE2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018FD66A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41" w:type="dxa"/>
            <w:noWrap/>
            <w:hideMark/>
          </w:tcPr>
          <w:p w14:paraId="47B99B0E" w14:textId="77777777" w:rsidR="002442C8" w:rsidRPr="000235F0" w:rsidRDefault="002442C8" w:rsidP="007A1E2E">
            <w:r w:rsidRPr="000235F0">
              <w:t>Medical Student</w:t>
            </w:r>
          </w:p>
        </w:tc>
      </w:tr>
      <w:tr w:rsidR="002442C8" w:rsidRPr="000235F0" w14:paraId="65B8CB43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268C9F87" w14:textId="77777777" w:rsidR="002442C8" w:rsidRPr="000235F0" w:rsidRDefault="002442C8" w:rsidP="007A1E2E">
            <w:r w:rsidRPr="000235F0">
              <w:t>40</w:t>
            </w:r>
          </w:p>
        </w:tc>
        <w:tc>
          <w:tcPr>
            <w:tcW w:w="2998" w:type="dxa"/>
            <w:noWrap/>
            <w:hideMark/>
          </w:tcPr>
          <w:p w14:paraId="7BD0D34F" w14:textId="022BDED9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7106AC10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2803C685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41" w:type="dxa"/>
            <w:noWrap/>
            <w:hideMark/>
          </w:tcPr>
          <w:p w14:paraId="3CC82824" w14:textId="77777777" w:rsidR="002442C8" w:rsidRPr="000235F0" w:rsidRDefault="002442C8" w:rsidP="007A1E2E">
            <w:r w:rsidRPr="000235F0">
              <w:t>Medical Student</w:t>
            </w:r>
          </w:p>
        </w:tc>
      </w:tr>
      <w:tr w:rsidR="002442C8" w:rsidRPr="000235F0" w14:paraId="393B7966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7D5AAF8A" w14:textId="77777777" w:rsidR="002442C8" w:rsidRPr="000235F0" w:rsidRDefault="002442C8" w:rsidP="007A1E2E">
            <w:r w:rsidRPr="000235F0">
              <w:t>41</w:t>
            </w:r>
          </w:p>
        </w:tc>
        <w:tc>
          <w:tcPr>
            <w:tcW w:w="2998" w:type="dxa"/>
            <w:noWrap/>
            <w:hideMark/>
          </w:tcPr>
          <w:p w14:paraId="1B0D380C" w14:textId="6A38CDDB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5F8AECD3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6FAC4306" w14:textId="6000A6E3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41" w:type="dxa"/>
            <w:noWrap/>
            <w:hideMark/>
          </w:tcPr>
          <w:p w14:paraId="58290897" w14:textId="4DE954DE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3061ED48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39AD1127" w14:textId="77777777" w:rsidR="002442C8" w:rsidRPr="000235F0" w:rsidRDefault="002442C8" w:rsidP="007A1E2E">
            <w:r w:rsidRPr="000235F0">
              <w:t>42</w:t>
            </w:r>
          </w:p>
        </w:tc>
        <w:tc>
          <w:tcPr>
            <w:tcW w:w="2998" w:type="dxa"/>
            <w:noWrap/>
            <w:hideMark/>
          </w:tcPr>
          <w:p w14:paraId="3F77C981" w14:textId="0BF00441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762468D2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6DD63C98" w14:textId="495FD182" w:rsidR="002442C8" w:rsidRPr="000235F0" w:rsidRDefault="002442C8" w:rsidP="007A1E2E">
            <w:r>
              <w:t>N</w:t>
            </w:r>
            <w:r w:rsidRPr="000235F0">
              <w:t>ative American</w:t>
            </w:r>
          </w:p>
        </w:tc>
        <w:tc>
          <w:tcPr>
            <w:tcW w:w="3241" w:type="dxa"/>
            <w:noWrap/>
            <w:hideMark/>
          </w:tcPr>
          <w:p w14:paraId="6E61936F" w14:textId="6EBF24C0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60430448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37D8A29F" w14:textId="77777777" w:rsidR="002442C8" w:rsidRPr="000235F0" w:rsidRDefault="002442C8" w:rsidP="007A1E2E">
            <w:r w:rsidRPr="000235F0">
              <w:t>43</w:t>
            </w:r>
          </w:p>
        </w:tc>
        <w:tc>
          <w:tcPr>
            <w:tcW w:w="2998" w:type="dxa"/>
            <w:noWrap/>
            <w:hideMark/>
          </w:tcPr>
          <w:p w14:paraId="0CE381D6" w14:textId="570B0204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724EDD34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568911FE" w14:textId="26CA0B00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41" w:type="dxa"/>
            <w:noWrap/>
            <w:hideMark/>
          </w:tcPr>
          <w:p w14:paraId="618256A6" w14:textId="77777777" w:rsidR="002442C8" w:rsidRPr="000235F0" w:rsidRDefault="002442C8" w:rsidP="007A1E2E">
            <w:r w:rsidRPr="000235F0">
              <w:t>Researcher</w:t>
            </w:r>
          </w:p>
        </w:tc>
      </w:tr>
      <w:tr w:rsidR="002442C8" w:rsidRPr="000235F0" w14:paraId="1CCA65F8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0608202B" w14:textId="77777777" w:rsidR="002442C8" w:rsidRPr="000235F0" w:rsidRDefault="002442C8" w:rsidP="007A1E2E">
            <w:r w:rsidRPr="000235F0">
              <w:t>44</w:t>
            </w:r>
          </w:p>
        </w:tc>
        <w:tc>
          <w:tcPr>
            <w:tcW w:w="2998" w:type="dxa"/>
            <w:noWrap/>
            <w:hideMark/>
          </w:tcPr>
          <w:p w14:paraId="00C6B537" w14:textId="654DBADB" w:rsidR="002442C8" w:rsidRPr="000235F0" w:rsidRDefault="002442C8" w:rsidP="007A1E2E">
            <w:r w:rsidRPr="000235F0">
              <w:t>Regular</w:t>
            </w:r>
          </w:p>
        </w:tc>
        <w:tc>
          <w:tcPr>
            <w:tcW w:w="1260" w:type="dxa"/>
            <w:gridSpan w:val="2"/>
            <w:noWrap/>
            <w:hideMark/>
          </w:tcPr>
          <w:p w14:paraId="69C011AE" w14:textId="77777777" w:rsidR="002442C8" w:rsidRPr="000235F0" w:rsidRDefault="002442C8" w:rsidP="007A1E2E">
            <w:r w:rsidRPr="000235F0">
              <w:t>Male</w:t>
            </w:r>
          </w:p>
        </w:tc>
        <w:tc>
          <w:tcPr>
            <w:tcW w:w="2345" w:type="dxa"/>
            <w:gridSpan w:val="2"/>
            <w:noWrap/>
            <w:hideMark/>
          </w:tcPr>
          <w:p w14:paraId="08733D92" w14:textId="77777777" w:rsidR="002442C8" w:rsidRPr="000235F0" w:rsidRDefault="002442C8" w:rsidP="007A1E2E">
            <w:r w:rsidRPr="000235F0">
              <w:t>Hispanic/Latino</w:t>
            </w:r>
          </w:p>
        </w:tc>
        <w:tc>
          <w:tcPr>
            <w:tcW w:w="3241" w:type="dxa"/>
            <w:noWrap/>
            <w:hideMark/>
          </w:tcPr>
          <w:p w14:paraId="5182AA41" w14:textId="77777777" w:rsidR="002442C8" w:rsidRPr="000235F0" w:rsidRDefault="002442C8" w:rsidP="007A1E2E">
            <w:r w:rsidRPr="000235F0">
              <w:t>Clinical Fellow</w:t>
            </w:r>
          </w:p>
        </w:tc>
      </w:tr>
      <w:tr w:rsidR="002442C8" w:rsidRPr="000235F0" w14:paraId="4EB4CE9D" w14:textId="77777777" w:rsidTr="002442C8">
        <w:trPr>
          <w:gridAfter w:val="1"/>
          <w:wAfter w:w="45" w:type="dxa"/>
          <w:trHeight w:val="320"/>
        </w:trPr>
        <w:tc>
          <w:tcPr>
            <w:tcW w:w="1376" w:type="dxa"/>
            <w:noWrap/>
            <w:hideMark/>
          </w:tcPr>
          <w:p w14:paraId="1BB69338" w14:textId="77777777" w:rsidR="002442C8" w:rsidRPr="000235F0" w:rsidRDefault="002442C8" w:rsidP="007A1E2E">
            <w:r w:rsidRPr="000235F0">
              <w:t>45</w:t>
            </w:r>
          </w:p>
        </w:tc>
        <w:tc>
          <w:tcPr>
            <w:tcW w:w="2998" w:type="dxa"/>
            <w:noWrap/>
            <w:hideMark/>
          </w:tcPr>
          <w:p w14:paraId="463A80B1" w14:textId="753A5A8B" w:rsidR="002442C8" w:rsidRPr="000235F0" w:rsidRDefault="002442C8" w:rsidP="007A1E2E">
            <w:r w:rsidRPr="000235F0">
              <w:t>Small</w:t>
            </w:r>
          </w:p>
        </w:tc>
        <w:tc>
          <w:tcPr>
            <w:tcW w:w="1260" w:type="dxa"/>
            <w:gridSpan w:val="2"/>
            <w:noWrap/>
            <w:hideMark/>
          </w:tcPr>
          <w:p w14:paraId="26F18106" w14:textId="77777777" w:rsidR="002442C8" w:rsidRPr="000235F0" w:rsidRDefault="002442C8" w:rsidP="007A1E2E">
            <w:r w:rsidRPr="000235F0">
              <w:t>Female</w:t>
            </w:r>
          </w:p>
        </w:tc>
        <w:tc>
          <w:tcPr>
            <w:tcW w:w="2345" w:type="dxa"/>
            <w:gridSpan w:val="2"/>
            <w:noWrap/>
            <w:hideMark/>
          </w:tcPr>
          <w:p w14:paraId="19EF9AC6" w14:textId="77777777" w:rsidR="002442C8" w:rsidRPr="000235F0" w:rsidRDefault="002442C8" w:rsidP="007A1E2E">
            <w:r w:rsidRPr="000235F0">
              <w:t>Asian/Pacific Islander</w:t>
            </w:r>
          </w:p>
        </w:tc>
        <w:tc>
          <w:tcPr>
            <w:tcW w:w="3241" w:type="dxa"/>
            <w:noWrap/>
            <w:hideMark/>
          </w:tcPr>
          <w:p w14:paraId="6D5E1E14" w14:textId="77777777" w:rsidR="002442C8" w:rsidRPr="000235F0" w:rsidRDefault="002442C8" w:rsidP="007A1E2E">
            <w:r w:rsidRPr="000235F0">
              <w:t>Researcher</w:t>
            </w:r>
          </w:p>
        </w:tc>
      </w:tr>
    </w:tbl>
    <w:p w14:paraId="66CF0CED" w14:textId="6EBEBD33" w:rsidR="007A1E2E" w:rsidRDefault="007A1E2E" w:rsidP="007A1E2E"/>
    <w:p w14:paraId="266D3288" w14:textId="546B7EF3" w:rsidR="00E342A5" w:rsidRDefault="00E342A5" w:rsidP="00E342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alitative </w:t>
      </w:r>
      <w:r w:rsidR="00810138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t </w:t>
      </w:r>
      <w:r w:rsidR="00810138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est </w:t>
      </w:r>
      <w:r w:rsidR="00810138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sults by participant</w:t>
      </w:r>
      <w:r w:rsidR="00810138">
        <w:rPr>
          <w:rFonts w:ascii="Times New Roman" w:hAnsi="Times New Roman" w:cs="Times New Roman"/>
        </w:rPr>
        <w:t xml:space="preserve"> </w:t>
      </w:r>
      <w:r w:rsidR="00810138" w:rsidRPr="00810138">
        <w:rPr>
          <w:rFonts w:ascii="Times New Roman" w:hAnsi="Times New Roman" w:cs="Times New Roman"/>
        </w:rPr>
        <w:t>(n=45)</w:t>
      </w:r>
    </w:p>
    <w:tbl>
      <w:tblPr>
        <w:tblW w:w="15020" w:type="dxa"/>
        <w:tblLayout w:type="fixed"/>
        <w:tblLook w:val="04A0" w:firstRow="1" w:lastRow="0" w:firstColumn="1" w:lastColumn="0" w:noHBand="0" w:noVBand="1"/>
      </w:tblPr>
      <w:tblGrid>
        <w:gridCol w:w="1231"/>
        <w:gridCol w:w="1009"/>
        <w:gridCol w:w="1260"/>
        <w:gridCol w:w="1080"/>
        <w:gridCol w:w="990"/>
        <w:gridCol w:w="1350"/>
        <w:gridCol w:w="990"/>
        <w:gridCol w:w="990"/>
        <w:gridCol w:w="1260"/>
        <w:gridCol w:w="1080"/>
        <w:gridCol w:w="1080"/>
        <w:gridCol w:w="1530"/>
        <w:gridCol w:w="1170"/>
      </w:tblGrid>
      <w:tr w:rsidR="005F1665" w:rsidRPr="001525BC" w14:paraId="72EEF2A5" w14:textId="77777777" w:rsidTr="003926D5">
        <w:trPr>
          <w:trHeight w:val="2001"/>
        </w:trPr>
        <w:tc>
          <w:tcPr>
            <w:tcW w:w="1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5A2F6" w14:textId="77777777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lastRenderedPageBreak/>
              <w:t>Participant #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AE95F75" w14:textId="77777777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sz w:val="21"/>
                <w:szCs w:val="21"/>
              </w:rPr>
              <w:t>8210: Baselin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FC5CD" w14:textId="09B088EE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 xml:space="preserve">8210: Frame with broken </w:t>
            </w:r>
            <w:r w:rsidR="000C44FD">
              <w:rPr>
                <w:b/>
                <w:bCs/>
                <w:color w:val="000000"/>
                <w:sz w:val="21"/>
                <w:szCs w:val="21"/>
              </w:rPr>
              <w:t xml:space="preserve">or defective straps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40916" w14:textId="77777777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>8210: Frame with failed baseli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ED72FF" w14:textId="77777777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sz w:val="21"/>
                <w:szCs w:val="21"/>
              </w:rPr>
              <w:t>1860: Baselin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190F5" w14:textId="108D3FB8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>1860:</w:t>
            </w:r>
            <w:r w:rsidR="00E45CC5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1525BC">
              <w:rPr>
                <w:b/>
                <w:bCs/>
                <w:color w:val="000000"/>
                <w:sz w:val="21"/>
                <w:szCs w:val="21"/>
              </w:rPr>
              <w:t xml:space="preserve">Frame with broken </w:t>
            </w:r>
            <w:r w:rsidR="000C44FD">
              <w:rPr>
                <w:b/>
                <w:bCs/>
                <w:color w:val="000000"/>
                <w:sz w:val="21"/>
                <w:szCs w:val="21"/>
              </w:rPr>
              <w:t>or defective strap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C545" w14:textId="77777777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>1860: Frame with failed baseli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156BFBD" w14:textId="77777777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sz w:val="21"/>
                <w:szCs w:val="21"/>
              </w:rPr>
              <w:t>KN95: Baselin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656B3" w14:textId="13EEFEB4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 xml:space="preserve">KN95: Frame with broken </w:t>
            </w:r>
            <w:r w:rsidR="00EB539E">
              <w:rPr>
                <w:b/>
                <w:bCs/>
                <w:color w:val="000000"/>
                <w:sz w:val="21"/>
                <w:szCs w:val="21"/>
              </w:rPr>
              <w:t>or defective strap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91534" w14:textId="77777777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>KN95: Frame with failed baseli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6EF3AC9" w14:textId="67C62B8F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sz w:val="21"/>
                <w:szCs w:val="21"/>
              </w:rPr>
              <w:t xml:space="preserve">KC </w:t>
            </w:r>
            <w:r w:rsidR="00E45CC5">
              <w:rPr>
                <w:b/>
                <w:bCs/>
                <w:sz w:val="21"/>
                <w:szCs w:val="21"/>
              </w:rPr>
              <w:t>d</w:t>
            </w:r>
            <w:r w:rsidRPr="001525BC">
              <w:rPr>
                <w:b/>
                <w:bCs/>
                <w:sz w:val="21"/>
                <w:szCs w:val="21"/>
              </w:rPr>
              <w:t>uckbill: Baselin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F3B7C" w14:textId="6DC9DF29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 xml:space="preserve">KC </w:t>
            </w:r>
            <w:r w:rsidR="00E45CC5"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1525BC">
              <w:rPr>
                <w:b/>
                <w:bCs/>
                <w:color w:val="000000"/>
                <w:sz w:val="21"/>
                <w:szCs w:val="21"/>
              </w:rPr>
              <w:t xml:space="preserve">uckbill: Frame with broken </w:t>
            </w:r>
            <w:r w:rsidR="00EB539E">
              <w:rPr>
                <w:b/>
                <w:bCs/>
                <w:color w:val="000000"/>
                <w:sz w:val="21"/>
                <w:szCs w:val="21"/>
              </w:rPr>
              <w:t xml:space="preserve">or defective </w:t>
            </w:r>
            <w:r w:rsidRPr="001525BC">
              <w:rPr>
                <w:b/>
                <w:bCs/>
                <w:color w:val="000000"/>
                <w:sz w:val="21"/>
                <w:szCs w:val="21"/>
              </w:rPr>
              <w:t>strap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9F7AA" w14:textId="63DA591B" w:rsidR="005F1665" w:rsidRPr="001525BC" w:rsidRDefault="005F166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525BC">
              <w:rPr>
                <w:b/>
                <w:bCs/>
                <w:color w:val="000000"/>
                <w:sz w:val="21"/>
                <w:szCs w:val="21"/>
              </w:rPr>
              <w:t xml:space="preserve">KC </w:t>
            </w:r>
            <w:r w:rsidR="00E45CC5"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1525BC">
              <w:rPr>
                <w:b/>
                <w:bCs/>
                <w:color w:val="000000"/>
                <w:sz w:val="21"/>
                <w:szCs w:val="21"/>
              </w:rPr>
              <w:t>uckbill: Frame with failed baseline</w:t>
            </w:r>
          </w:p>
        </w:tc>
      </w:tr>
      <w:tr w:rsidR="005F1665" w:rsidRPr="001525BC" w14:paraId="6CDEE43E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A57E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5DCAED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2D10D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EB65D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AFA8C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9A2F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1CE58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009EF83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A50CF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EFB91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A9CD73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F9187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2BA17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627B573B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70254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251284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3A5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05686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8261B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EAF1A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ADF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72EF6A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BA3C1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9F1D4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132591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F20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A2614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202C650B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E5C3C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7B52F8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EE388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FC244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09AF4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588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72464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1FEE8B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325C9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16075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6242DD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000C9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EEE0A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6007774A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D27B1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958A33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796C3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3A271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2FB844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DDA6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816A8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BDFA7B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31CA9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358B5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C2EB6C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27095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9F5ED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117D4C00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82967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1D90DE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F6A38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EBE7E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2D5B5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7110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F5C26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0303A2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345F9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42C5F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DB2815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186E7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52F49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788429D0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5001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1DEEC1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13EAE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274A6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95E2AE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F54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922C5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5BAF2B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FF62A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777AD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9B0D82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61640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463C4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4E2AD628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51A96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319901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B95A3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C5993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947CA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F9F3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0BB47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016BE4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D7D9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1893C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7EA056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DEC8B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C5FA9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03C9AF9F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6A6EE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91ECF9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0F2A4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D6A04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CF37C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B14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49C9B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9CCFC1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EF496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DEFE5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2CFD28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CC621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DC703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56C0B88B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31EBB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49EE01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07015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CBF2B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42A939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C1A0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2EB3F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0BBD50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E7C7B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E528A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00551D2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4B570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5576F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51C74502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80CB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27DAC7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4EE87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9DC4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6C4539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C8238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7B3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96BC02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B7637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FE17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A2A4BA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53E4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53FAC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15E62702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F2C79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F4A1A7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E702E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673B6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05F807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0341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6B2E8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AE582C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D6146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9C20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8F4939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CF62D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10DC7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0C4660E1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3B8A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4BFDF5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E908D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05FFD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333E69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221DC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220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41105E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C800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696CC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37F0A5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BDD6E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EAF1A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7CCEB999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F41ED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590DEB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BBEB9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4AE98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1EDFE3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E6ED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2E959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62E25E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23EB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DD5DE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7685C2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534D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E8032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6CF6FD32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2423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07E087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16939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28FF1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CE08A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E50C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DD839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D0CF7A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86121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1EF2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4F168D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50C61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CD530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63B9FAB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C5648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366F06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20AC7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5AC1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A28048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EFB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96A01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58967C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1990" w14:textId="1A775AB6" w:rsidR="005F1665" w:rsidRPr="001525BC" w:rsidRDefault="005F166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C166FB" w14:textId="5DA8042C" w:rsidR="005F1665" w:rsidRPr="00E630B3" w:rsidRDefault="0085703E">
            <w:pPr>
              <w:rPr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ail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E98717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45CA9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7A773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EF4BC5A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292E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55D9D2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63D4E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EAE6E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9A7F41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4D0D7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09B37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D37C3E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2B08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1A4B4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3C7044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B68E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F3B1B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BFA444A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957F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B7609F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8567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C9ECF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095BD5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8D901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DE9CB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730410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3B63C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6F0ED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59980F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F526F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E3F9F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5B9D10C8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9B82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6CC8EC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8E969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33724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5B3BE5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A2AC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681B5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8ECB20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770BA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5C8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C18B1F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FB1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FF925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0B1EE42B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99CF4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726FD6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D349A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BE711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04D01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F518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D68B3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2A7B68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B14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C9F98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B75C37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CB3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F95AD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15E32D4E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3F4FA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D79ECD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80D68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B2661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D0335A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40F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216DA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B77EB7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0371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9EAD4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F692AB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BC3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1C6F3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55B05EBC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DD623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01CDD8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2B3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66503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01F7F3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60D7F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492CC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03472A7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56AE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52FEE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30AC73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89E2F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D446E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6C57F6FB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3E31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171CD3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DABB0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44F12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6E42C4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361B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4916C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7FBB3F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333B3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42B1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9A4DC7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AB221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7AA2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</w:tr>
      <w:tr w:rsidR="005F1665" w:rsidRPr="001525BC" w14:paraId="3B01A136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AE057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lastRenderedPageBreak/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076D257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4371D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72371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FB94BB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9AC4A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77CF1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D517ED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C9A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96731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DCA236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BC1AF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63C17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B4A9AE2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26A2F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400778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F713F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C5F05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1A19B2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CB3DC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0ED89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B98AB2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EB6A0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C35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CA7C62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A9EB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56A6D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7F06C5B1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4ACCA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2058F4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579FF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9FBD1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125DB5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5C9D9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17069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E64DEE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838C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36AE7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6D0D1D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0F1C8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C6C88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0553D62F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B066B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A921F1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CEF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7374C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F53E61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EB42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41439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7CB878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1BDCE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F74C7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B3E097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FDDA9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B7D42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109B94D4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8B15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F80A5C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65AF5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0599B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6E5EE6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F7836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785FF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406F32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AA15B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13BA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929FB2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94518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08330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191B37F3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3C7E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6827F7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6011C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97DA0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B95639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97DB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F9306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3C36FC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A42F9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595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54797D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7A7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9E973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AB860AD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E3681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1BDB97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80284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96DC4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F8E570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ACA3E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185C9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5A3C80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3D3B2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1286F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08D0254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33823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184FC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457DC1C9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A437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2E5A3E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CB6A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88A65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B62713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DE60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8E8A5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55DDF6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4F79C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FFDCE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6ECB3FD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5C3F5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F5F32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5EF6FD66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012B7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05AB00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1FC33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90606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CE55F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4875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89380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F371E2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8CFEE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B04D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3954C5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EA0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284BF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759C8643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1483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4E73C9F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18FE6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E462D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CB0155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F788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2FCFA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73DEFC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119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8A19" w14:textId="13994D10" w:rsidR="005F1665" w:rsidRPr="001525BC" w:rsidRDefault="005F166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095BC6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3ED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F8D1F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15A2C8C6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B0C1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DA48BB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8FEC4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67431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C86B71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2A6AA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4A9A8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618062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B1454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CCF8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77324C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67D8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1A3CF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00FFBCD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0802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628F16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274A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02224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2E8ED8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EE478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3B42C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87E082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0B0ED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46208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A5BD38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CFE4F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8FFDF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63CCE7B9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BAB21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C21120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BCF53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1785E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0781F9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FF03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9049F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C71B76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6F41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1EFD3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AE5A95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071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837FD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2B237C7C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28504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B15B80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40D82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B034D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FE8078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983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B9864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36098D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494E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60194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2B5E88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081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EE544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78FA93F2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7B57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567675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F51B7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2ADB4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F2A033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FE9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95F95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38B5C9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6AF7F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E85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85A40F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BA70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C4EE6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735B22A4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AA366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32B5CE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772B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17BE7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BF22CE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2503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BB6EA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C91948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FBC2E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71EDA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DB77E5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773C9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5CCE1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15E3DD3A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E910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395CB7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BD7C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8263B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838E6B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8800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55770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2C4D8C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BE41A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AB12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39B62E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2D750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EEB6B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2957C668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AB8A2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D7A126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0639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9A5D6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4FEB48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1678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CD8BD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97BBE1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FDD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116B7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D543F3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0B2257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311DF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C33F0B8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33B4E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4E6E9A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9EFFC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C7CAD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BD678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8B22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1675E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9B5F78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E6FE3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B378F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C33A42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CFD2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F98A1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390D3B74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A4A0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706698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0B9DB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AD388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5DCFA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3B1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E915B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FF2A29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551D0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48688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ADE864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1B15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8D8AA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72831478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A49C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05EDDBD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17F23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B5094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231604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F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465C55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0DDA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3A533E8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92C78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FDD4B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FD58928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B8ADE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0B172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0F0D5DBA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2460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2541363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C8BBE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DE9A44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D0DF66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7047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138D8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129E37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0726A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622B3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5121658D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41BA6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97C92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F1665" w:rsidRPr="001525BC" w14:paraId="491C0A92" w14:textId="77777777" w:rsidTr="003926D5">
        <w:trPr>
          <w:trHeight w:val="373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159A7" w14:textId="77777777" w:rsidR="005F1665" w:rsidRPr="001525BC" w:rsidRDefault="005F1665">
            <w:pPr>
              <w:jc w:val="right"/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10690E2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5171CC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76159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8AE5CB0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269F1B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B2C07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C8ED0DA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sz w:val="21"/>
                <w:szCs w:val="21"/>
              </w:rPr>
              <w:t>Pa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0E71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P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09D752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hideMark/>
          </w:tcPr>
          <w:p w14:paraId="7F964F8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771AEF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511193" w14:textId="77777777" w:rsidR="005F1665" w:rsidRPr="001525BC" w:rsidRDefault="005F1665">
            <w:pPr>
              <w:rPr>
                <w:color w:val="000000"/>
                <w:sz w:val="21"/>
                <w:szCs w:val="21"/>
              </w:rPr>
            </w:pPr>
            <w:r w:rsidRPr="001525BC">
              <w:rPr>
                <w:color w:val="000000"/>
                <w:sz w:val="21"/>
                <w:szCs w:val="21"/>
              </w:rPr>
              <w:t> </w:t>
            </w:r>
          </w:p>
        </w:tc>
      </w:tr>
    </w:tbl>
    <w:p w14:paraId="45E63EE2" w14:textId="2D072F1B" w:rsidR="00180553" w:rsidRDefault="00180553" w:rsidP="00BA3EAC"/>
    <w:p w14:paraId="07A6F1D5" w14:textId="2A9835BF" w:rsidR="00180553" w:rsidRDefault="00180553" w:rsidP="00BA3EAC"/>
    <w:p w14:paraId="2C52B129" w14:textId="7B634463" w:rsidR="00180553" w:rsidRDefault="00180553" w:rsidP="00BA3EAC"/>
    <w:p w14:paraId="4B05E267" w14:textId="3BCB552C" w:rsidR="00180553" w:rsidRDefault="00180553" w:rsidP="00BA3EAC"/>
    <w:sectPr w:rsidR="00180553" w:rsidSect="007A1E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97CF2"/>
    <w:multiLevelType w:val="hybridMultilevel"/>
    <w:tmpl w:val="E76827A0"/>
    <w:lvl w:ilvl="0" w:tplc="A69AE7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1F"/>
    <w:rsid w:val="000235F0"/>
    <w:rsid w:val="00032AAC"/>
    <w:rsid w:val="000606A8"/>
    <w:rsid w:val="00067778"/>
    <w:rsid w:val="000A3DCF"/>
    <w:rsid w:val="000B7ACD"/>
    <w:rsid w:val="000C44FD"/>
    <w:rsid w:val="001052A2"/>
    <w:rsid w:val="0011190D"/>
    <w:rsid w:val="001312F3"/>
    <w:rsid w:val="001377E6"/>
    <w:rsid w:val="001472A8"/>
    <w:rsid w:val="001525BC"/>
    <w:rsid w:val="001625D8"/>
    <w:rsid w:val="00167EFE"/>
    <w:rsid w:val="00180553"/>
    <w:rsid w:val="00190153"/>
    <w:rsid w:val="001951D2"/>
    <w:rsid w:val="001A79CB"/>
    <w:rsid w:val="002178CA"/>
    <w:rsid w:val="00242DD1"/>
    <w:rsid w:val="002442C8"/>
    <w:rsid w:val="0027751F"/>
    <w:rsid w:val="00283AFB"/>
    <w:rsid w:val="00283CAB"/>
    <w:rsid w:val="002A13E3"/>
    <w:rsid w:val="002A1E29"/>
    <w:rsid w:val="00306A99"/>
    <w:rsid w:val="003107D3"/>
    <w:rsid w:val="00320577"/>
    <w:rsid w:val="00362AAB"/>
    <w:rsid w:val="00385DC0"/>
    <w:rsid w:val="00387E9D"/>
    <w:rsid w:val="003926D5"/>
    <w:rsid w:val="003C2CA6"/>
    <w:rsid w:val="003E7EB6"/>
    <w:rsid w:val="004109B8"/>
    <w:rsid w:val="00425E4B"/>
    <w:rsid w:val="00433827"/>
    <w:rsid w:val="004416C7"/>
    <w:rsid w:val="004560FF"/>
    <w:rsid w:val="00462A02"/>
    <w:rsid w:val="004B02E6"/>
    <w:rsid w:val="004D4BBE"/>
    <w:rsid w:val="00504643"/>
    <w:rsid w:val="005246BF"/>
    <w:rsid w:val="00524E35"/>
    <w:rsid w:val="00563960"/>
    <w:rsid w:val="00573508"/>
    <w:rsid w:val="005972C4"/>
    <w:rsid w:val="005C6160"/>
    <w:rsid w:val="005F1665"/>
    <w:rsid w:val="005F764E"/>
    <w:rsid w:val="0062013A"/>
    <w:rsid w:val="006334E7"/>
    <w:rsid w:val="00637C1E"/>
    <w:rsid w:val="00657B85"/>
    <w:rsid w:val="006760BB"/>
    <w:rsid w:val="00690AB6"/>
    <w:rsid w:val="006D293C"/>
    <w:rsid w:val="006E1D2F"/>
    <w:rsid w:val="00744664"/>
    <w:rsid w:val="00747516"/>
    <w:rsid w:val="00791D87"/>
    <w:rsid w:val="007A1E2E"/>
    <w:rsid w:val="007B3CF3"/>
    <w:rsid w:val="007B618C"/>
    <w:rsid w:val="007B7597"/>
    <w:rsid w:val="007C0A90"/>
    <w:rsid w:val="007C0BA1"/>
    <w:rsid w:val="007C51C3"/>
    <w:rsid w:val="007E1345"/>
    <w:rsid w:val="00810138"/>
    <w:rsid w:val="00851108"/>
    <w:rsid w:val="0085703E"/>
    <w:rsid w:val="00862538"/>
    <w:rsid w:val="00870B86"/>
    <w:rsid w:val="00872347"/>
    <w:rsid w:val="008A5F25"/>
    <w:rsid w:val="008B6527"/>
    <w:rsid w:val="008C1DBB"/>
    <w:rsid w:val="009059BB"/>
    <w:rsid w:val="00913CC1"/>
    <w:rsid w:val="00951889"/>
    <w:rsid w:val="00994623"/>
    <w:rsid w:val="00A03224"/>
    <w:rsid w:val="00A06A88"/>
    <w:rsid w:val="00A22703"/>
    <w:rsid w:val="00A2795B"/>
    <w:rsid w:val="00A46629"/>
    <w:rsid w:val="00A511AD"/>
    <w:rsid w:val="00A9675B"/>
    <w:rsid w:val="00AC2B01"/>
    <w:rsid w:val="00AC571B"/>
    <w:rsid w:val="00AE1DF8"/>
    <w:rsid w:val="00AF5267"/>
    <w:rsid w:val="00B237B0"/>
    <w:rsid w:val="00B405D9"/>
    <w:rsid w:val="00B41BD5"/>
    <w:rsid w:val="00B5291B"/>
    <w:rsid w:val="00B868E8"/>
    <w:rsid w:val="00B91D1A"/>
    <w:rsid w:val="00B93238"/>
    <w:rsid w:val="00BA3EAC"/>
    <w:rsid w:val="00BA5B3C"/>
    <w:rsid w:val="00BC6D01"/>
    <w:rsid w:val="00BF164D"/>
    <w:rsid w:val="00BF31C0"/>
    <w:rsid w:val="00C15ED1"/>
    <w:rsid w:val="00C24E1A"/>
    <w:rsid w:val="00C70EDB"/>
    <w:rsid w:val="00CC0B18"/>
    <w:rsid w:val="00CD14D2"/>
    <w:rsid w:val="00D21BE8"/>
    <w:rsid w:val="00D30F87"/>
    <w:rsid w:val="00D93B18"/>
    <w:rsid w:val="00DA1318"/>
    <w:rsid w:val="00DA43DE"/>
    <w:rsid w:val="00DE2274"/>
    <w:rsid w:val="00DE7F4D"/>
    <w:rsid w:val="00DF4A66"/>
    <w:rsid w:val="00DF5209"/>
    <w:rsid w:val="00E063C0"/>
    <w:rsid w:val="00E342A5"/>
    <w:rsid w:val="00E45CC5"/>
    <w:rsid w:val="00E630B3"/>
    <w:rsid w:val="00E65D56"/>
    <w:rsid w:val="00E72560"/>
    <w:rsid w:val="00E770E5"/>
    <w:rsid w:val="00EB216A"/>
    <w:rsid w:val="00EB539E"/>
    <w:rsid w:val="00EB600A"/>
    <w:rsid w:val="00EF1B0D"/>
    <w:rsid w:val="00F04811"/>
    <w:rsid w:val="00F21125"/>
    <w:rsid w:val="00F86458"/>
    <w:rsid w:val="00FC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C1B4C"/>
  <w15:chartTrackingRefBased/>
  <w15:docId w15:val="{F9022DF8-53DD-8F46-9E6C-21C0D7B88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6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1E2E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7A1E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9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, Ai-Tram</dc:creator>
  <cp:keywords/>
  <dc:description/>
  <cp:lastModifiedBy>Deborah Plana</cp:lastModifiedBy>
  <cp:revision>4</cp:revision>
  <dcterms:created xsi:type="dcterms:W3CDTF">2021-06-01T02:29:00Z</dcterms:created>
  <dcterms:modified xsi:type="dcterms:W3CDTF">2021-06-01T02:36:00Z</dcterms:modified>
</cp:coreProperties>
</file>